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3E2C" w14:textId="3DB080A2" w:rsidR="00937063" w:rsidRPr="00B62EDA" w:rsidRDefault="004D3826" w:rsidP="004D3826">
      <w:pPr>
        <w:spacing w:before="0" w:after="0"/>
      </w:pPr>
      <w:r w:rsidRPr="004D3826">
        <w:t xml:space="preserve">Supplementary Material </w:t>
      </w:r>
      <w:r>
        <w:t xml:space="preserve">A. </w:t>
      </w:r>
      <w:bookmarkStart w:id="0" w:name="_GoBack"/>
      <w:bookmarkEnd w:id="0"/>
      <w:r w:rsidR="00937063" w:rsidRPr="00B62EDA">
        <w:t>Descriptive statistics for the URS (Portuguese Version)</w:t>
      </w:r>
    </w:p>
    <w:tbl>
      <w:tblPr>
        <w:tblW w:w="14002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928"/>
        <w:gridCol w:w="902"/>
        <w:gridCol w:w="61"/>
        <w:gridCol w:w="761"/>
        <w:gridCol w:w="572"/>
        <w:gridCol w:w="605"/>
        <w:gridCol w:w="650"/>
        <w:gridCol w:w="634"/>
        <w:gridCol w:w="682"/>
        <w:gridCol w:w="768"/>
        <w:gridCol w:w="532"/>
        <w:gridCol w:w="212"/>
        <w:gridCol w:w="659"/>
        <w:gridCol w:w="704"/>
        <w:gridCol w:w="680"/>
        <w:gridCol w:w="669"/>
        <w:gridCol w:w="505"/>
        <w:gridCol w:w="179"/>
        <w:gridCol w:w="651"/>
        <w:gridCol w:w="667"/>
        <w:gridCol w:w="640"/>
        <w:gridCol w:w="619"/>
        <w:gridCol w:w="440"/>
        <w:gridCol w:w="282"/>
      </w:tblGrid>
      <w:tr w:rsidR="00937063" w:rsidRPr="00937063" w14:paraId="06293E32" w14:textId="77777777" w:rsidTr="002F1B58">
        <w:trPr>
          <w:gridAfter w:val="1"/>
          <w:wAfter w:w="288" w:type="dxa"/>
          <w:tblHeader/>
        </w:trPr>
        <w:tc>
          <w:tcPr>
            <w:tcW w:w="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6293E2D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6293E2E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93" w:type="dxa"/>
            <w:gridSpan w:val="9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6293E2F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EFA Sample (N=512)</w:t>
            </w:r>
          </w:p>
        </w:tc>
        <w:tc>
          <w:tcPr>
            <w:tcW w:w="3457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6293E30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CFA Sample (N=543)</w:t>
            </w:r>
          </w:p>
        </w:tc>
        <w:tc>
          <w:tcPr>
            <w:tcW w:w="3216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6293E31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G Sample (CFA2) (N=541)</w:t>
            </w:r>
          </w:p>
        </w:tc>
      </w:tr>
      <w:tr w:rsidR="00937063" w:rsidRPr="00937063" w14:paraId="06293E49" w14:textId="77777777" w:rsidTr="002F1B58">
        <w:trPr>
          <w:tblHeader/>
        </w:trPr>
        <w:tc>
          <w:tcPr>
            <w:tcW w:w="84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3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Items’</w:t>
            </w:r>
          </w:p>
          <w:p w14:paraId="06293E34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70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5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Items’</w:t>
            </w:r>
          </w:p>
          <w:p w14:paraId="06293E36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76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7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572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8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60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9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65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A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63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B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68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C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7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D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37063">
              <w:rPr>
                <w:rFonts w:cs="Times New Roman"/>
                <w:b/>
                <w:sz w:val="20"/>
                <w:szCs w:val="20"/>
              </w:rPr>
              <w:t>Sk</w:t>
            </w:r>
            <w:proofErr w:type="spellEnd"/>
          </w:p>
        </w:tc>
        <w:tc>
          <w:tcPr>
            <w:tcW w:w="752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E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Ku</w:t>
            </w:r>
          </w:p>
        </w:tc>
        <w:tc>
          <w:tcPr>
            <w:tcW w:w="663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3F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71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0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68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1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67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2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37063">
              <w:rPr>
                <w:rFonts w:cs="Times New Roman"/>
                <w:b/>
                <w:sz w:val="20"/>
                <w:szCs w:val="20"/>
              </w:rPr>
              <w:t>Sk</w:t>
            </w:r>
            <w:proofErr w:type="spellEnd"/>
          </w:p>
        </w:tc>
        <w:tc>
          <w:tcPr>
            <w:tcW w:w="690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3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Ku</w:t>
            </w:r>
          </w:p>
        </w:tc>
        <w:tc>
          <w:tcPr>
            <w:tcW w:w="65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4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672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5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64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6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62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7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37063">
              <w:rPr>
                <w:rFonts w:cs="Times New Roman"/>
                <w:b/>
                <w:sz w:val="20"/>
                <w:szCs w:val="20"/>
              </w:rPr>
              <w:t>Sk</w:t>
            </w:r>
            <w:proofErr w:type="spellEnd"/>
          </w:p>
        </w:tc>
        <w:tc>
          <w:tcPr>
            <w:tcW w:w="729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6293E48" w14:textId="77777777" w:rsidR="00937063" w:rsidRPr="00937063" w:rsidRDefault="00937063" w:rsidP="00937063">
            <w:pPr>
              <w:spacing w:before="0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7063">
              <w:rPr>
                <w:rFonts w:cs="Times New Roman"/>
                <w:b/>
                <w:sz w:val="20"/>
                <w:szCs w:val="20"/>
              </w:rPr>
              <w:t>Ku</w:t>
            </w:r>
          </w:p>
        </w:tc>
      </w:tr>
      <w:tr w:rsidR="00937063" w:rsidRPr="00937063" w14:paraId="06293E5E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4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4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4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4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4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4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5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5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5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5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5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5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5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5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5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1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5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5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5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5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5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6</w:t>
            </w:r>
          </w:p>
        </w:tc>
      </w:tr>
      <w:tr w:rsidR="00937063" w:rsidRPr="00937063" w14:paraId="06293E73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5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6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6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6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6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6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2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6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6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6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5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6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09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6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6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6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6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8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6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09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6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6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7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7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7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7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7</w:t>
            </w:r>
          </w:p>
        </w:tc>
      </w:tr>
      <w:tr w:rsidR="00937063" w:rsidRPr="00937063" w14:paraId="06293E88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7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7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7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7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7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7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7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7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7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0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7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7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7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8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8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8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8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8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8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8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8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5</w:t>
            </w:r>
          </w:p>
        </w:tc>
      </w:tr>
      <w:tr w:rsidR="00937063" w:rsidRPr="00937063" w14:paraId="06293E9D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8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8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8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8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8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8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8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9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9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8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9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9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9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9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9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9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0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9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9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9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9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9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5</w:t>
            </w:r>
          </w:p>
        </w:tc>
      </w:tr>
      <w:tr w:rsidR="00937063" w:rsidRPr="00937063" w14:paraId="06293EB2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9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9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A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A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A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A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A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A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A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A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A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A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A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A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A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1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A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A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A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B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B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6</w:t>
            </w:r>
          </w:p>
        </w:tc>
      </w:tr>
      <w:tr w:rsidR="00937063" w:rsidRPr="00937063" w14:paraId="06293EC7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B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B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B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B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B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B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B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B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B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8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B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B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B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B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C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C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C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C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C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C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C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4</w:t>
            </w:r>
          </w:p>
        </w:tc>
      </w:tr>
      <w:tr w:rsidR="00937063" w:rsidRPr="00937063" w14:paraId="06293EDC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C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C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1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C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C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C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C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C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C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D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25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D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D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D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D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D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D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D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D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D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D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24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D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37</w:t>
            </w:r>
          </w:p>
        </w:tc>
      </w:tr>
      <w:tr w:rsidR="00937063" w:rsidRPr="00937063" w14:paraId="06293EF1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D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D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1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D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E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E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E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E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E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E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E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E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E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E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E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E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EE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EE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EE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EE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F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6</w:t>
            </w:r>
          </w:p>
        </w:tc>
      </w:tr>
      <w:tr w:rsidR="00937063" w:rsidRPr="00937063" w14:paraId="06293F06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EF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F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1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EF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EF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EF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EF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EF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EF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EF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2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EF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EF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EF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EF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EF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6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0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0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0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0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0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0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7</w:t>
            </w:r>
          </w:p>
        </w:tc>
      </w:tr>
      <w:tr w:rsidR="00937063" w:rsidRPr="00937063" w14:paraId="06293F1B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0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0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1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0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0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0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0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0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0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0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1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1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1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1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1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2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1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1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1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1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1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1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9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1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5</w:t>
            </w:r>
          </w:p>
        </w:tc>
      </w:tr>
      <w:tr w:rsidR="00937063" w:rsidRPr="00937063" w14:paraId="06293F30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1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1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1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1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1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2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2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2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2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2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2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2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2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2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2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2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6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2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2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2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2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2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0</w:t>
            </w:r>
          </w:p>
        </w:tc>
      </w:tr>
      <w:tr w:rsidR="00937063" w:rsidRPr="00937063" w14:paraId="06293F45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3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3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1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3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3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3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3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3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3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3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3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3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3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3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3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9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3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1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4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4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4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4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4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937063" w:rsidRPr="00937063" w14:paraId="06293F5A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4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4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4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4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4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4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4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4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4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4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5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5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5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5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5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5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5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5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5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5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7</w:t>
            </w:r>
          </w:p>
        </w:tc>
      </w:tr>
      <w:tr w:rsidR="00937063" w:rsidRPr="00937063" w14:paraId="06293F6F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5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5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2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5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5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5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6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6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6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6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6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6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6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6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6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6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6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6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6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6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6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8</w:t>
            </w:r>
          </w:p>
        </w:tc>
      </w:tr>
      <w:tr w:rsidR="00937063" w:rsidRPr="00937063" w14:paraId="06293F84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7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7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2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7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7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7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7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7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7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7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2.1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7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7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7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7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7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8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7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7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8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8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8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2.0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8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0</w:t>
            </w:r>
          </w:p>
        </w:tc>
      </w:tr>
      <w:tr w:rsidR="00937063" w:rsidRPr="00937063" w14:paraId="06293F99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8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8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2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8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8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8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8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2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8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8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8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9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8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8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9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9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9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9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8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9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9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9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9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1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9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3</w:t>
            </w:r>
          </w:p>
        </w:tc>
      </w:tr>
      <w:tr w:rsidR="00937063" w:rsidRPr="00937063" w14:paraId="06293FAE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9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9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2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9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9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9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9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A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A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A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39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A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A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A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A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A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09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A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A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A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A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A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1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A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65</w:t>
            </w:r>
          </w:p>
        </w:tc>
      </w:tr>
      <w:tr w:rsidR="00937063" w:rsidRPr="00937063" w14:paraId="06293FC3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A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B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2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B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B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B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B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B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B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B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16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B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4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B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B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B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B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6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B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B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B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C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C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C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9</w:t>
            </w:r>
          </w:p>
        </w:tc>
      </w:tr>
      <w:tr w:rsidR="00937063" w:rsidRPr="00937063" w14:paraId="06293FD8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C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C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2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C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C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C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C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C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C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C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C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C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C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D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D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D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D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D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D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D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6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D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9</w:t>
            </w:r>
          </w:p>
        </w:tc>
      </w:tr>
      <w:tr w:rsidR="00937063" w:rsidRPr="00937063" w14:paraId="06293FED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D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D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2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D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D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D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D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D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E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E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6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E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E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E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E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E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E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E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E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E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3FE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E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6</w:t>
            </w:r>
          </w:p>
        </w:tc>
      </w:tr>
      <w:tr w:rsidR="00937063" w:rsidRPr="00937063" w14:paraId="06294002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3FE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E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3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3FF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3FF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3FF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3FF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3FF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3FF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3FF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9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F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3FF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3FF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3FF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3FF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2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3FF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6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3FF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3FF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3FF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0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6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0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4</w:t>
            </w:r>
          </w:p>
        </w:tc>
      </w:tr>
      <w:tr w:rsidR="00937063" w:rsidRPr="00937063" w14:paraId="06294017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0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0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3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0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0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0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0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6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0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0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0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0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0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6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0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0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1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1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8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1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6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1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1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1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1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1</w:t>
            </w:r>
          </w:p>
        </w:tc>
      </w:tr>
      <w:tr w:rsidR="00937063" w:rsidRPr="00937063" w14:paraId="0629402C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1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1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3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1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1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1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1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1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1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2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03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2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2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2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2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2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0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2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2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2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2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2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7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2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44</w:t>
            </w:r>
          </w:p>
        </w:tc>
      </w:tr>
      <w:tr w:rsidR="00937063" w:rsidRPr="00937063" w14:paraId="06294041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2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2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3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2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3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3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3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3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3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3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2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3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4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3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3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3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3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3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3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3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3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3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7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4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4</w:t>
            </w:r>
          </w:p>
        </w:tc>
      </w:tr>
      <w:tr w:rsidR="00937063" w:rsidRPr="00937063" w14:paraId="06294056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4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4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3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4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4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4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4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4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4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4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77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4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39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4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4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4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4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2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5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5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5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5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5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5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47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5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9</w:t>
            </w:r>
          </w:p>
        </w:tc>
      </w:tr>
      <w:tr w:rsidR="00937063" w:rsidRPr="00937063" w14:paraId="0629406B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5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5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3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5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5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5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5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5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5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5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9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6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6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6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6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6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90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6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6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6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6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6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6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937063" w:rsidRPr="00937063" w14:paraId="06294080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6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6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3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6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6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7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7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7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7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7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7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9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7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7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7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7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6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7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7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7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7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7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7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6</w:t>
            </w:r>
          </w:p>
        </w:tc>
      </w:tr>
      <w:tr w:rsidR="00937063" w:rsidRPr="00937063" w14:paraId="06294095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8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8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4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8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8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8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8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8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8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8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2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8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8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8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8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8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8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9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9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9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9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9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9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937063" w:rsidRPr="00937063" w14:paraId="062940AA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9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9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4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9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9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9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9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9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9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9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3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9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A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A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A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A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A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A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A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A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6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A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A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1</w:t>
            </w:r>
          </w:p>
        </w:tc>
      </w:tr>
      <w:tr w:rsidR="00937063" w:rsidRPr="00937063" w14:paraId="062940BF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A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A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4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A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A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A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B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B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B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B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2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B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B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B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B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B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9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B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B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B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B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B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B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5</w:t>
            </w:r>
          </w:p>
        </w:tc>
      </w:tr>
      <w:tr w:rsidR="00937063" w:rsidRPr="00937063" w14:paraId="062940D4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C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C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4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C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C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C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C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C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C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C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C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C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C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C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C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C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C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D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D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D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4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D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4</w:t>
            </w:r>
          </w:p>
        </w:tc>
      </w:tr>
      <w:tr w:rsidR="00937063" w:rsidRPr="00937063" w14:paraId="062940E9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D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D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4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D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D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D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D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D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D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D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6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D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D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E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E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E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1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E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E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E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E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E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E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937063" w:rsidRPr="00937063" w14:paraId="062940FE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E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E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5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0E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0E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0E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0E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0F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0F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0F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F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0F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0F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0F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0F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F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6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0F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0F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0F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0F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0F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6</w:t>
            </w:r>
          </w:p>
        </w:tc>
      </w:tr>
      <w:tr w:rsidR="00937063" w:rsidRPr="00937063" w14:paraId="06294113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0F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0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5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0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0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0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0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4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0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0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0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3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0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0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4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0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0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0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0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0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0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4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0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1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8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1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1.42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1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7</w:t>
            </w:r>
          </w:p>
        </w:tc>
      </w:tr>
      <w:tr w:rsidR="00937063" w:rsidRPr="00937063" w14:paraId="06294128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1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1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5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1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1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1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1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1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1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1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1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1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1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2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2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0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2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3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2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2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2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2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2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9</w:t>
            </w:r>
          </w:p>
        </w:tc>
      </w:tr>
      <w:tr w:rsidR="00937063" w:rsidRPr="00937063" w14:paraId="0629413D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2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2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5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2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2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2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2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2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3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3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1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3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3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3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3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3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4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3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9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3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3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3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3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9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3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2</w:t>
            </w:r>
          </w:p>
        </w:tc>
      </w:tr>
      <w:tr w:rsidR="00937063" w:rsidRPr="00937063" w14:paraId="06294152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3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3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5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4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4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4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4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8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4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4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4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7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4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5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4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4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4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4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7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4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4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4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4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4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5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5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937063" w:rsidRPr="00937063" w14:paraId="06294167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5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5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5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5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5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5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5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5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5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5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5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5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5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5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6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2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6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6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6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6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6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6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0</w:t>
            </w:r>
          </w:p>
        </w:tc>
      </w:tr>
      <w:tr w:rsidR="00937063" w:rsidRPr="00937063" w14:paraId="0629417C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6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6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5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6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6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6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6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6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6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7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3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7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7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7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7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7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2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7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7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7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7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7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0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7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9</w:t>
            </w:r>
          </w:p>
        </w:tc>
      </w:tr>
      <w:tr w:rsidR="00937063" w:rsidRPr="00937063" w14:paraId="06294191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7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7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6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7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8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8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8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8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8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8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6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8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8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8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8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8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2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8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8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8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8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8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8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3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9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9</w:t>
            </w:r>
          </w:p>
        </w:tc>
      </w:tr>
      <w:tr w:rsidR="00937063" w:rsidRPr="00937063" w14:paraId="062941A6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9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9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6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9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9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9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9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9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9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9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9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9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9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9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9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A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3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A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A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A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A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A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6</w:t>
            </w:r>
          </w:p>
        </w:tc>
      </w:tr>
      <w:tr w:rsidR="00937063" w:rsidRPr="00937063" w14:paraId="062941BB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A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A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6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A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A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A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A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A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A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A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4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B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1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B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B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B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B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B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B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B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B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B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B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937063" w:rsidRPr="00937063" w14:paraId="062941D0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B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B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6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B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B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C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C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C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C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C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0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C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C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C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C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C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C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8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C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8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C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C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C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66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C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5</w:t>
            </w:r>
          </w:p>
        </w:tc>
      </w:tr>
      <w:tr w:rsidR="00937063" w:rsidRPr="00937063" w14:paraId="062941E5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D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D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6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D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D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D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D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D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D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D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8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D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D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D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D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D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D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86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E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E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E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E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E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5</w:t>
            </w:r>
          </w:p>
        </w:tc>
      </w:tr>
      <w:tr w:rsidR="00937063" w:rsidRPr="00937063" w14:paraId="062941FA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E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E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DM6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E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E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E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1E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1E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1E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1E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2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E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1F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1F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1F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1F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F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1F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7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1F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1F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1F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5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F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937063" w:rsidRPr="00937063" w14:paraId="0629420F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1FB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1FC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Em6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1FD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1FE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1FF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20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20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20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20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0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20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20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20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20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3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0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7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20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20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20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20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08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0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4</w:t>
            </w:r>
          </w:p>
        </w:tc>
      </w:tr>
      <w:tr w:rsidR="00937063" w:rsidRPr="00937063" w14:paraId="06294224" w14:textId="77777777" w:rsidTr="002F1B58">
        <w:tc>
          <w:tcPr>
            <w:tcW w:w="841" w:type="dxa"/>
            <w:tcBorders>
              <w:top w:val="nil"/>
              <w:bottom w:val="nil"/>
            </w:tcBorders>
            <w:shd w:val="clear" w:color="auto" w:fill="FFFFFF"/>
          </w:tcPr>
          <w:p w14:paraId="06294210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11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6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06294212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6294213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6294214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FFFFFF"/>
          </w:tcPr>
          <w:p w14:paraId="0629421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629421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/>
          </w:tcPr>
          <w:p w14:paraId="0629421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</w:tcPr>
          <w:p w14:paraId="0629421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7</w:t>
            </w:r>
          </w:p>
        </w:tc>
        <w:tc>
          <w:tcPr>
            <w:tcW w:w="75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19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/>
          </w:tcPr>
          <w:p w14:paraId="0629421A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</w:tcPr>
          <w:p w14:paraId="0629421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</w:tcPr>
          <w:p w14:paraId="0629421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FFFFF"/>
          </w:tcPr>
          <w:p w14:paraId="0629421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5</w:t>
            </w:r>
          </w:p>
        </w:tc>
        <w:tc>
          <w:tcPr>
            <w:tcW w:w="6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1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9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629421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14:paraId="0629422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14:paraId="0629422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629422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27</w:t>
            </w:r>
          </w:p>
        </w:tc>
        <w:tc>
          <w:tcPr>
            <w:tcW w:w="72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29422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0</w:t>
            </w:r>
          </w:p>
        </w:tc>
      </w:tr>
      <w:tr w:rsidR="00937063" w:rsidRPr="00937063" w14:paraId="06294239" w14:textId="77777777" w:rsidTr="002F1B58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5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6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ICog70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7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8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9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A" w14:textId="77777777" w:rsidR="00937063" w:rsidRPr="00937063" w:rsidRDefault="00937063" w:rsidP="00937063">
            <w:pPr>
              <w:spacing w:before="0" w:after="200"/>
              <w:jc w:val="center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B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C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D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0</w:t>
            </w:r>
          </w:p>
        </w:tc>
        <w:tc>
          <w:tcPr>
            <w:tcW w:w="7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E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57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2F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0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1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2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9</w:t>
            </w:r>
          </w:p>
        </w:tc>
        <w:tc>
          <w:tcPr>
            <w:tcW w:w="69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3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43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4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3.42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5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6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7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37</w:t>
            </w:r>
          </w:p>
        </w:tc>
        <w:tc>
          <w:tcPr>
            <w:tcW w:w="72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294238" w14:textId="77777777" w:rsidR="00937063" w:rsidRPr="00937063" w:rsidRDefault="00937063" w:rsidP="00937063">
            <w:pPr>
              <w:spacing w:before="0" w:after="200"/>
              <w:rPr>
                <w:rFonts w:cs="Times New Roman"/>
                <w:sz w:val="20"/>
                <w:szCs w:val="20"/>
              </w:rPr>
            </w:pPr>
            <w:r w:rsidRPr="00937063">
              <w:rPr>
                <w:rFonts w:cs="Times New Roman"/>
                <w:sz w:val="20"/>
                <w:szCs w:val="20"/>
              </w:rPr>
              <w:t>-.71</w:t>
            </w:r>
          </w:p>
        </w:tc>
      </w:tr>
    </w:tbl>
    <w:p w14:paraId="0629423A" w14:textId="77777777" w:rsidR="00937063" w:rsidRPr="00937063" w:rsidRDefault="00937063" w:rsidP="00937063">
      <w:pPr>
        <w:spacing w:before="0" w:after="120"/>
        <w:jc w:val="both"/>
        <w:rPr>
          <w:szCs w:val="24"/>
        </w:rPr>
      </w:pPr>
      <w:r w:rsidRPr="00937063">
        <w:rPr>
          <w:i/>
          <w:szCs w:val="24"/>
        </w:rPr>
        <w:t xml:space="preserve">Note. </w:t>
      </w:r>
      <w:r w:rsidRPr="00937063">
        <w:rPr>
          <w:szCs w:val="24"/>
        </w:rPr>
        <w:t xml:space="preserve">Min= minimum; Max=maximum; M=mean; Md=Median; SD=standard deviation; </w:t>
      </w:r>
      <w:proofErr w:type="spellStart"/>
      <w:r w:rsidRPr="00937063">
        <w:rPr>
          <w:szCs w:val="24"/>
        </w:rPr>
        <w:t>Sk</w:t>
      </w:r>
      <w:proofErr w:type="spellEnd"/>
      <w:r w:rsidRPr="00937063">
        <w:rPr>
          <w:szCs w:val="24"/>
        </w:rPr>
        <w:t>=Skewness; Ku=Kurtosis</w:t>
      </w:r>
    </w:p>
    <w:p w14:paraId="50864BE8" w14:textId="02FE4CFE" w:rsidR="00015B58" w:rsidRPr="00015B58" w:rsidRDefault="00015B58" w:rsidP="00C5438E">
      <w:pPr>
        <w:spacing w:before="0" w:after="200"/>
      </w:pPr>
    </w:p>
    <w:sectPr w:rsidR="00015B58" w:rsidRPr="00015B58" w:rsidSect="00C5438E">
      <w:headerReference w:type="default" r:id="rId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44522" w14:textId="77777777" w:rsidR="009E4274" w:rsidRDefault="009E4274" w:rsidP="00117666">
      <w:pPr>
        <w:spacing w:after="0"/>
      </w:pPr>
      <w:r>
        <w:separator/>
      </w:r>
    </w:p>
  </w:endnote>
  <w:endnote w:type="continuationSeparator" w:id="0">
    <w:p w14:paraId="37ADBBE0" w14:textId="77777777" w:rsidR="009E4274" w:rsidRDefault="009E4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510B1" w14:textId="77777777" w:rsidR="009E4274" w:rsidRDefault="009E4274" w:rsidP="00117666">
      <w:pPr>
        <w:spacing w:after="0"/>
      </w:pPr>
      <w:r>
        <w:separator/>
      </w:r>
    </w:p>
  </w:footnote>
  <w:footnote w:type="continuationSeparator" w:id="0">
    <w:p w14:paraId="6CCF159F" w14:textId="77777777" w:rsidR="009E4274" w:rsidRDefault="009E4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9436B" w14:textId="77777777" w:rsidR="00937063" w:rsidRPr="00D2449D" w:rsidRDefault="00937063">
    <w:pPr>
      <w:pStyle w:val="Cabealho"/>
      <w:jc w:val="right"/>
      <w:rPr>
        <w:rFonts w:cs="Times New Roman"/>
      </w:rPr>
    </w:pPr>
  </w:p>
  <w:p w14:paraId="0629436C" w14:textId="77777777" w:rsidR="00937063" w:rsidRPr="00D2449D" w:rsidRDefault="00937063" w:rsidP="001A4F3F">
    <w:pPr>
      <w:pStyle w:val="Cabealho"/>
      <w:rPr>
        <w:rFonts w:cs="Times New Roman"/>
        <w:caps/>
      </w:rPr>
    </w:pPr>
    <w:r w:rsidRPr="00ED148F">
      <w:rPr>
        <w:rFonts w:cs="Times New Roman"/>
        <w:caps/>
      </w:rPr>
      <w:t>PSYCHOSOCIAL UNCERTAINTY AND COP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C95B6F"/>
    <w:multiLevelType w:val="hybridMultilevel"/>
    <w:tmpl w:val="1034217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063"/>
    <w:rsid w:val="0001436A"/>
    <w:rsid w:val="00015B58"/>
    <w:rsid w:val="00034304"/>
    <w:rsid w:val="00035434"/>
    <w:rsid w:val="00036D4E"/>
    <w:rsid w:val="00052A14"/>
    <w:rsid w:val="00063D5E"/>
    <w:rsid w:val="00077D53"/>
    <w:rsid w:val="00105FD9"/>
    <w:rsid w:val="00117666"/>
    <w:rsid w:val="001549D3"/>
    <w:rsid w:val="00160065"/>
    <w:rsid w:val="00177D84"/>
    <w:rsid w:val="001A01BD"/>
    <w:rsid w:val="001A2622"/>
    <w:rsid w:val="001C456B"/>
    <w:rsid w:val="001D183F"/>
    <w:rsid w:val="00267D18"/>
    <w:rsid w:val="002868E2"/>
    <w:rsid w:val="002869C3"/>
    <w:rsid w:val="002936E4"/>
    <w:rsid w:val="00295997"/>
    <w:rsid w:val="002B4A57"/>
    <w:rsid w:val="002C74CA"/>
    <w:rsid w:val="00330D24"/>
    <w:rsid w:val="00352104"/>
    <w:rsid w:val="003544FB"/>
    <w:rsid w:val="003D2F2D"/>
    <w:rsid w:val="00401590"/>
    <w:rsid w:val="00447801"/>
    <w:rsid w:val="00452E9C"/>
    <w:rsid w:val="004735C8"/>
    <w:rsid w:val="004961FF"/>
    <w:rsid w:val="004C53A8"/>
    <w:rsid w:val="004D3826"/>
    <w:rsid w:val="004F51D1"/>
    <w:rsid w:val="00517A89"/>
    <w:rsid w:val="005250F2"/>
    <w:rsid w:val="0054600E"/>
    <w:rsid w:val="00593EEA"/>
    <w:rsid w:val="005A4CFC"/>
    <w:rsid w:val="005A5EEE"/>
    <w:rsid w:val="006375C7"/>
    <w:rsid w:val="00654E8F"/>
    <w:rsid w:val="00660D05"/>
    <w:rsid w:val="006820B1"/>
    <w:rsid w:val="006B7D14"/>
    <w:rsid w:val="006C43F8"/>
    <w:rsid w:val="00701727"/>
    <w:rsid w:val="0070566C"/>
    <w:rsid w:val="00714C50"/>
    <w:rsid w:val="00725A7D"/>
    <w:rsid w:val="007501BE"/>
    <w:rsid w:val="00790BB3"/>
    <w:rsid w:val="007C206C"/>
    <w:rsid w:val="007C46AE"/>
    <w:rsid w:val="0080240B"/>
    <w:rsid w:val="00817DD6"/>
    <w:rsid w:val="00854241"/>
    <w:rsid w:val="00885156"/>
    <w:rsid w:val="008B2D1E"/>
    <w:rsid w:val="009151AA"/>
    <w:rsid w:val="0093429D"/>
    <w:rsid w:val="00937063"/>
    <w:rsid w:val="00943573"/>
    <w:rsid w:val="00970F7D"/>
    <w:rsid w:val="00994A3D"/>
    <w:rsid w:val="009C2B12"/>
    <w:rsid w:val="009E4274"/>
    <w:rsid w:val="00A174D9"/>
    <w:rsid w:val="00AB6715"/>
    <w:rsid w:val="00B1671E"/>
    <w:rsid w:val="00B25EB8"/>
    <w:rsid w:val="00B37F4D"/>
    <w:rsid w:val="00B62EDA"/>
    <w:rsid w:val="00C40EFD"/>
    <w:rsid w:val="00C50BC8"/>
    <w:rsid w:val="00C52A7B"/>
    <w:rsid w:val="00C5438E"/>
    <w:rsid w:val="00C56BAF"/>
    <w:rsid w:val="00C679AA"/>
    <w:rsid w:val="00C75972"/>
    <w:rsid w:val="00CD066B"/>
    <w:rsid w:val="00CE4FEE"/>
    <w:rsid w:val="00D45C82"/>
    <w:rsid w:val="00D93534"/>
    <w:rsid w:val="00DB59C3"/>
    <w:rsid w:val="00DC259A"/>
    <w:rsid w:val="00DC5E06"/>
    <w:rsid w:val="00DC72F2"/>
    <w:rsid w:val="00DE23E8"/>
    <w:rsid w:val="00E52377"/>
    <w:rsid w:val="00E64E17"/>
    <w:rsid w:val="00E7676F"/>
    <w:rsid w:val="00E866C9"/>
    <w:rsid w:val="00EA060E"/>
    <w:rsid w:val="00EA3D3C"/>
    <w:rsid w:val="00F2481B"/>
    <w:rsid w:val="00F46900"/>
    <w:rsid w:val="00F61D89"/>
    <w:rsid w:val="00FD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6293E25"/>
  <w15:docId w15:val="{46386583-F285-456F-A3DA-C61FF933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emlista"/>
    <w:uiPriority w:val="99"/>
    <w:semiHidden/>
    <w:unhideWhenUsed/>
    <w:rsid w:val="00937063"/>
  </w:style>
  <w:style w:type="table" w:customStyle="1" w:styleId="TabelaSimples21">
    <w:name w:val="Tabela Simples 21"/>
    <w:basedOn w:val="Tabelanormal"/>
    <w:uiPriority w:val="42"/>
    <w:rsid w:val="0093706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p199802045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D43031-B44F-49C9-984D-3DF625A48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13</Words>
  <Characters>385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ofia Lucas Casanova</dc:creator>
  <cp:lastModifiedBy>Mariana Casanova</cp:lastModifiedBy>
  <cp:revision>6</cp:revision>
  <cp:lastPrinted>2019-01-24T16:20:00Z</cp:lastPrinted>
  <dcterms:created xsi:type="dcterms:W3CDTF">2019-03-01T15:30:00Z</dcterms:created>
  <dcterms:modified xsi:type="dcterms:W3CDTF">2019-07-17T12:51:00Z</dcterms:modified>
</cp:coreProperties>
</file>